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E6516" w14:textId="6E78E55D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2F0421F6" w14:textId="683B4E94" w:rsidR="009E139C" w:rsidRDefault="009E139C">
      <w:pPr>
        <w:rPr>
          <w:rFonts w:ascii="Arial" w:hAnsi="Arial" w:cs="Arial"/>
          <w:sz w:val="21"/>
          <w:szCs w:val="21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65681D" wp14:editId="464280F9">
                <wp:simplePos x="0" y="0"/>
                <wp:positionH relativeFrom="margin">
                  <wp:align>left</wp:align>
                </wp:positionH>
                <wp:positionV relativeFrom="paragraph">
                  <wp:posOffset>-198120</wp:posOffset>
                </wp:positionV>
                <wp:extent cx="9415464" cy="1938992"/>
                <wp:effectExtent l="0" t="0" r="0" b="0"/>
                <wp:wrapNone/>
                <wp:docPr id="2" name="QuadreDeTex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5464" cy="19389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7AAD8A" w14:textId="5BC1CAB6" w:rsidR="009E139C" w:rsidRPr="00875D37" w:rsidRDefault="009E139C" w:rsidP="009E139C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  <w:r w:rsidRPr="00875D37">
                              <w:rPr>
                                <w:rFonts w:ascii="Arial" w:eastAsia="+mn-ea" w:hAnsi="Arial" w:cs="Arial"/>
                                <w:b/>
                                <w:bCs/>
                                <w:color w:val="333333"/>
                                <w:kern w:val="24"/>
                                <w:lang w:val="en-US"/>
                              </w:rPr>
                              <w:t xml:space="preserve">Article title: </w:t>
                            </w:r>
                            <w:r w:rsidR="005C461C"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Serum from stroke patients with high grade carotid stenosis promotes cyclooxygenase-dependent endothelial dysfunction in non-ischemic mice carotid arteries</w:t>
                            </w:r>
                          </w:p>
                          <w:p w14:paraId="6060671E" w14:textId="77777777" w:rsidR="009E139C" w:rsidRPr="00875D37" w:rsidRDefault="009E139C" w:rsidP="009E139C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</w:p>
                          <w:p w14:paraId="6D60CE86" w14:textId="77777777" w:rsidR="009E139C" w:rsidRPr="00875D37" w:rsidRDefault="009E139C" w:rsidP="009E139C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  <w:r w:rsidRPr="00875D37">
                              <w:rPr>
                                <w:rFonts w:ascii="Arial" w:eastAsia="+mn-ea" w:hAnsi="Arial" w:cs="Arial"/>
                                <w:b/>
                                <w:bCs/>
                                <w:color w:val="333333"/>
                                <w:kern w:val="24"/>
                                <w:lang w:val="en-US"/>
                              </w:rPr>
                              <w:t xml:space="preserve">Journal name: </w:t>
                            </w:r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Translational Stroke Research</w:t>
                            </w:r>
                          </w:p>
                          <w:p w14:paraId="35DFE8B6" w14:textId="77777777" w:rsidR="009E139C" w:rsidRPr="00875D37" w:rsidRDefault="009E139C" w:rsidP="009E139C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</w:p>
                          <w:p w14:paraId="69EF55AC" w14:textId="77777777" w:rsidR="009E139C" w:rsidRPr="00875D37" w:rsidRDefault="009E139C" w:rsidP="009E139C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  <w:r w:rsidRPr="00875D37">
                              <w:rPr>
                                <w:rFonts w:ascii="Arial" w:eastAsia="+mn-ea" w:hAnsi="Arial" w:cs="Arial"/>
                                <w:b/>
                                <w:bCs/>
                                <w:color w:val="333333"/>
                                <w:kern w:val="24"/>
                                <w:lang w:val="en-US"/>
                              </w:rPr>
                              <w:t xml:space="preserve">Author names: </w:t>
                            </w:r>
                            <w:proofErr w:type="spellStart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Lídia</w:t>
                            </w:r>
                            <w:proofErr w:type="spellEnd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Puertas-Umbert</w:t>
                            </w:r>
                            <w:proofErr w:type="spellEnd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Núria</w:t>
                            </w:r>
                            <w:proofErr w:type="spellEnd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 Puig, Mercedes Camacho, Ana Paula </w:t>
                            </w:r>
                            <w:proofErr w:type="spellStart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Dantas</w:t>
                            </w:r>
                            <w:proofErr w:type="spellEnd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, Rebeca Marín, Joan Martí-</w:t>
                            </w:r>
                            <w:proofErr w:type="spellStart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Fàbregas</w:t>
                            </w:r>
                            <w:proofErr w:type="spellEnd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, Elena Jiménez-</w:t>
                            </w:r>
                            <w:proofErr w:type="spellStart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Xarrié</w:t>
                            </w:r>
                            <w:proofErr w:type="spellEnd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, Sonia Benítez, Pol Camps-</w:t>
                            </w:r>
                            <w:proofErr w:type="spellStart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Renom</w:t>
                            </w:r>
                            <w:proofErr w:type="spellEnd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, Francesc Jiménez-</w:t>
                            </w:r>
                            <w:proofErr w:type="spellStart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Altayó</w:t>
                            </w:r>
                            <w:proofErr w:type="spellEnd"/>
                          </w:p>
                          <w:p w14:paraId="1DB6933C" w14:textId="77777777" w:rsidR="009E139C" w:rsidRPr="00875D37" w:rsidRDefault="009E139C" w:rsidP="009E139C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</w:p>
                          <w:p w14:paraId="003B1FEB" w14:textId="77777777" w:rsidR="009E139C" w:rsidRPr="00875D37" w:rsidRDefault="009E139C" w:rsidP="009E139C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  <w:r w:rsidRPr="00875D37">
                              <w:rPr>
                                <w:rFonts w:ascii="Arial" w:eastAsia="+mn-ea" w:hAnsi="Arial" w:cs="Arial"/>
                                <w:b/>
                                <w:bCs/>
                                <w:color w:val="333333"/>
                                <w:kern w:val="24"/>
                                <w:lang w:val="en-US"/>
                              </w:rPr>
                              <w:t xml:space="preserve">Affiliation and e-mail address of the corresponding author: </w:t>
                            </w:r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Department of Pharmacology, Therapeutics and Toxicology, School of Medicine, </w:t>
                            </w:r>
                            <w:proofErr w:type="spellStart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Universitat</w:t>
                            </w:r>
                            <w:proofErr w:type="spellEnd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Autònoma</w:t>
                            </w:r>
                            <w:proofErr w:type="spellEnd"/>
                            <w:r w:rsidRPr="00875D37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 de Barcelona, Barcelona, Spain; francesc.jimenez@uab.cat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C65681D" id="_x0000_t202" coordsize="21600,21600" o:spt="202" path="m,l,21600r21600,l21600,xe">
                <v:stroke joinstyle="miter"/>
                <v:path gradientshapeok="t" o:connecttype="rect"/>
              </v:shapetype>
              <v:shape id="QuadreDeText 10" o:spid="_x0000_s1026" type="#_x0000_t202" style="position:absolute;margin-left:0;margin-top:-15.6pt;width:741.4pt;height:152.7pt;z-index:25166336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" filled="f" stroked="f">
                <v:textbox style="mso-fit-shape-to-text:t">
                  <w:txbxContent>
                    <w:p w14:paraId="3F7AAD8A" w14:textId="5BC1CAB6" w:rsidR="009E139C" w:rsidRPr="00875D37" w:rsidRDefault="009E139C" w:rsidP="009E139C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  <w:r w:rsidRPr="00875D37">
                        <w:rPr>
                          <w:rFonts w:ascii="Arial" w:eastAsia="+mn-ea" w:hAnsi="Arial" w:cs="Arial"/>
                          <w:b/>
                          <w:bCs/>
                          <w:color w:val="333333"/>
                          <w:kern w:val="24"/>
                          <w:lang w:val="en-US"/>
                        </w:rPr>
                        <w:t xml:space="preserve">Article title: </w:t>
                      </w:r>
                      <w:r w:rsidR="005C461C"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Serum from stroke patients with high grade carotid stenosis promotes cyclooxygenase-dependent endothelial dysfunction in non-ischemic mice carotid arteries</w:t>
                      </w:r>
                    </w:p>
                    <w:p w14:paraId="6060671E" w14:textId="77777777" w:rsidR="009E139C" w:rsidRPr="00875D37" w:rsidRDefault="009E139C" w:rsidP="009E139C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</w:p>
                    <w:p w14:paraId="6D60CE86" w14:textId="77777777" w:rsidR="009E139C" w:rsidRPr="00875D37" w:rsidRDefault="009E139C" w:rsidP="009E139C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  <w:r w:rsidRPr="00875D37">
                        <w:rPr>
                          <w:rFonts w:ascii="Arial" w:eastAsia="+mn-ea" w:hAnsi="Arial" w:cs="Arial"/>
                          <w:b/>
                          <w:bCs/>
                          <w:color w:val="333333"/>
                          <w:kern w:val="24"/>
                          <w:lang w:val="en-US"/>
                        </w:rPr>
                        <w:t xml:space="preserve">Journal name: </w:t>
                      </w:r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Translational Stroke Research</w:t>
                      </w:r>
                    </w:p>
                    <w:p w14:paraId="35DFE8B6" w14:textId="77777777" w:rsidR="009E139C" w:rsidRPr="00875D37" w:rsidRDefault="009E139C" w:rsidP="009E139C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</w:p>
                    <w:p w14:paraId="69EF55AC" w14:textId="77777777" w:rsidR="009E139C" w:rsidRPr="00875D37" w:rsidRDefault="009E139C" w:rsidP="009E139C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  <w:r w:rsidRPr="00875D37">
                        <w:rPr>
                          <w:rFonts w:ascii="Arial" w:eastAsia="+mn-ea" w:hAnsi="Arial" w:cs="Arial"/>
                          <w:b/>
                          <w:bCs/>
                          <w:color w:val="333333"/>
                          <w:kern w:val="24"/>
                          <w:lang w:val="en-US"/>
                        </w:rPr>
                        <w:t xml:space="preserve">Author names: </w:t>
                      </w:r>
                      <w:proofErr w:type="spellStart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Lídia</w:t>
                      </w:r>
                      <w:proofErr w:type="spellEnd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Puertas-Umbert</w:t>
                      </w:r>
                      <w:proofErr w:type="spellEnd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, </w:t>
                      </w:r>
                      <w:proofErr w:type="spellStart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Núria</w:t>
                      </w:r>
                      <w:proofErr w:type="spellEnd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 Puig, Mercedes Camacho, Ana Paula </w:t>
                      </w:r>
                      <w:proofErr w:type="spellStart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Dantas</w:t>
                      </w:r>
                      <w:proofErr w:type="spellEnd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, Rebeca Marín, Joan Martí-</w:t>
                      </w:r>
                      <w:proofErr w:type="spellStart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Fàbregas</w:t>
                      </w:r>
                      <w:proofErr w:type="spellEnd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, Elena Jiménez-</w:t>
                      </w:r>
                      <w:proofErr w:type="spellStart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Xarrié</w:t>
                      </w:r>
                      <w:proofErr w:type="spellEnd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, Sonia Benítez, Pol Camps-</w:t>
                      </w:r>
                      <w:proofErr w:type="spellStart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Renom</w:t>
                      </w:r>
                      <w:proofErr w:type="spellEnd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, Francesc Jiménez-</w:t>
                      </w:r>
                      <w:proofErr w:type="spellStart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Altayó</w:t>
                      </w:r>
                      <w:proofErr w:type="spellEnd"/>
                    </w:p>
                    <w:p w14:paraId="1DB6933C" w14:textId="77777777" w:rsidR="009E139C" w:rsidRPr="00875D37" w:rsidRDefault="009E139C" w:rsidP="009E139C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</w:p>
                    <w:p w14:paraId="003B1FEB" w14:textId="77777777" w:rsidR="009E139C" w:rsidRPr="00875D37" w:rsidRDefault="009E139C" w:rsidP="009E139C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  <w:r w:rsidRPr="00875D37">
                        <w:rPr>
                          <w:rFonts w:ascii="Arial" w:eastAsia="+mn-ea" w:hAnsi="Arial" w:cs="Arial"/>
                          <w:b/>
                          <w:bCs/>
                          <w:color w:val="333333"/>
                          <w:kern w:val="24"/>
                          <w:lang w:val="en-US"/>
                        </w:rPr>
                        <w:t xml:space="preserve">Affiliation and e-mail address of the corresponding author: </w:t>
                      </w:r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Department of Pharmacology, Therapeutics and Toxicology, School of Medicine, </w:t>
                      </w:r>
                      <w:proofErr w:type="spellStart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Universitat</w:t>
                      </w:r>
                      <w:proofErr w:type="spellEnd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Autònoma</w:t>
                      </w:r>
                      <w:proofErr w:type="spellEnd"/>
                      <w:r w:rsidRPr="00875D37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 de Barcelona, Barcelona, Spain; francesc.jimenez@uab.ca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3C39D18" w14:textId="277DA1AB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5843F81F" w14:textId="429290E2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0BCCFCDB" w14:textId="520D0D5D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59C67E47" w14:textId="5E220FDF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7A8D3ED6" w14:textId="17B09CF8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6D828812" w14:textId="43AAFA4C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115114D9" w14:textId="04FA7045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107C5D4C" w14:textId="0E13EF86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2DD8A306" w14:textId="6AF2F19F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052C55CE" w14:textId="77777777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1A8FF3A6" w14:textId="2B89ED82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7A2CBB08" w14:textId="7C3DC1A8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027AE39D" w14:textId="005A97F1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2E83B6F8" w14:textId="3CF4D072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16ED6A80" w14:textId="77777777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tbl>
      <w:tblPr>
        <w:tblStyle w:val="Taulaambquadrcula"/>
        <w:tblpPr w:leftFromText="141" w:rightFromText="141" w:vertAnchor="text" w:horzAnchor="margin" w:tblpXSpec="center" w:tblpY="178"/>
        <w:tblW w:w="31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0"/>
        <w:gridCol w:w="2915"/>
        <w:gridCol w:w="2924"/>
      </w:tblGrid>
      <w:tr w:rsidR="004D4959" w:rsidRPr="00691BDE" w14:paraId="088E3675" w14:textId="77777777" w:rsidTr="00EC7A6E">
        <w:trPr>
          <w:trHeight w:val="677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23658439" w14:textId="1B38D6A0" w:rsidR="004D4959" w:rsidRPr="00875D37" w:rsidRDefault="00C43E5A" w:rsidP="00EC7A6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5D3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upplementary </w:t>
            </w:r>
            <w:r w:rsidR="004D4959" w:rsidRPr="00875D3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Table 3. </w:t>
            </w:r>
            <w:r w:rsidR="004D4959" w:rsidRPr="00875D37">
              <w:rPr>
                <w:rFonts w:ascii="Arial" w:hAnsi="Arial" w:cs="Arial"/>
                <w:sz w:val="22"/>
                <w:szCs w:val="22"/>
                <w:lang w:val="en-US"/>
              </w:rPr>
              <w:t>Potency (pEC</w:t>
            </w:r>
            <w:r w:rsidR="004D4959" w:rsidRPr="00875D37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50</w:t>
            </w:r>
            <w:r w:rsidR="004D4959" w:rsidRPr="00875D37">
              <w:rPr>
                <w:rFonts w:ascii="Arial" w:hAnsi="Arial" w:cs="Arial"/>
                <w:sz w:val="22"/>
                <w:szCs w:val="22"/>
                <w:lang w:val="en-US"/>
              </w:rPr>
              <w:t>) and maximal response (E</w:t>
            </w:r>
            <w:r w:rsidR="004D4959" w:rsidRPr="00875D37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max</w:t>
            </w:r>
            <w:r w:rsidR="004D4959" w:rsidRPr="00875D37">
              <w:rPr>
                <w:rFonts w:ascii="Arial" w:hAnsi="Arial" w:cs="Arial"/>
                <w:sz w:val="22"/>
                <w:szCs w:val="22"/>
                <w:lang w:val="en-US"/>
              </w:rPr>
              <w:t>) were obtained from concentration-response curves of sodium nitroprusside in mice carotid arteries in the absence (</w:t>
            </w:r>
            <w:r w:rsidR="004C4D66" w:rsidRPr="00875D37">
              <w:rPr>
                <w:rFonts w:ascii="Arial" w:hAnsi="Arial" w:cs="Arial"/>
                <w:sz w:val="22"/>
                <w:szCs w:val="22"/>
                <w:lang w:val="en-US"/>
              </w:rPr>
              <w:t>Control) or</w:t>
            </w:r>
            <w:r w:rsidR="004D4959" w:rsidRPr="00875D37">
              <w:rPr>
                <w:rFonts w:ascii="Arial" w:hAnsi="Arial" w:cs="Arial"/>
                <w:sz w:val="22"/>
                <w:szCs w:val="22"/>
                <w:lang w:val="en-US"/>
              </w:rPr>
              <w:t xml:space="preserve"> presence (</w:t>
            </w:r>
            <w:r w:rsidR="004D4959" w:rsidRPr="00875D3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%) of stroke serum from patients with high-grade (HGS) stenosis.</w:t>
            </w:r>
          </w:p>
        </w:tc>
      </w:tr>
      <w:tr w:rsidR="004D4959" w:rsidRPr="00875D37" w14:paraId="11CC242E" w14:textId="77777777" w:rsidTr="00EC7A6E">
        <w:trPr>
          <w:trHeight w:val="339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52CBDF60" w14:textId="77777777" w:rsidR="004D4959" w:rsidRPr="00875D37" w:rsidRDefault="004D4959" w:rsidP="00EC7A6E">
            <w:pPr>
              <w:tabs>
                <w:tab w:val="left" w:pos="8820"/>
              </w:tabs>
              <w:spacing w:line="276" w:lineRule="auto"/>
              <w:ind w:right="85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</w:tcPr>
          <w:p w14:paraId="72453A8B" w14:textId="77777777" w:rsidR="004D4959" w:rsidRPr="00875D37" w:rsidRDefault="004D4959" w:rsidP="00EC7A6E">
            <w:pPr>
              <w:tabs>
                <w:tab w:val="left" w:pos="8820"/>
              </w:tabs>
              <w:spacing w:line="276" w:lineRule="auto"/>
              <w:ind w:right="123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75D3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 (7)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64E3CA13" w14:textId="66B0CDE5" w:rsidR="004D4959" w:rsidRPr="00875D37" w:rsidRDefault="004D4959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75D3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GS stroke serum (7)</w:t>
            </w:r>
          </w:p>
        </w:tc>
      </w:tr>
      <w:tr w:rsidR="004D4959" w:rsidRPr="00875D37" w14:paraId="6076FDD4" w14:textId="77777777" w:rsidTr="00EC7A6E">
        <w:trPr>
          <w:trHeight w:val="226"/>
        </w:trPr>
        <w:tc>
          <w:tcPr>
            <w:tcW w:w="1667" w:type="pct"/>
            <w:tcBorders>
              <w:top w:val="single" w:sz="4" w:space="0" w:color="auto"/>
            </w:tcBorders>
          </w:tcPr>
          <w:p w14:paraId="5F94B40D" w14:textId="77777777" w:rsidR="004D4959" w:rsidRPr="00875D37" w:rsidRDefault="004D4959" w:rsidP="00EC7A6E">
            <w:pPr>
              <w:tabs>
                <w:tab w:val="left" w:pos="8820"/>
              </w:tabs>
              <w:spacing w:line="276" w:lineRule="auto"/>
              <w:ind w:right="85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4" w:type="pct"/>
            <w:tcBorders>
              <w:top w:val="single" w:sz="4" w:space="0" w:color="auto"/>
            </w:tcBorders>
          </w:tcPr>
          <w:p w14:paraId="66CC5187" w14:textId="77777777" w:rsidR="004D4959" w:rsidRPr="00875D37" w:rsidRDefault="004D4959" w:rsidP="00EC7A6E">
            <w:pPr>
              <w:tabs>
                <w:tab w:val="left" w:pos="8820"/>
              </w:tabs>
              <w:spacing w:line="276" w:lineRule="auto"/>
              <w:ind w:right="12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68" w:type="pct"/>
            <w:tcBorders>
              <w:top w:val="single" w:sz="4" w:space="0" w:color="auto"/>
            </w:tcBorders>
          </w:tcPr>
          <w:p w14:paraId="47609D15" w14:textId="77777777" w:rsidR="004D4959" w:rsidRPr="00875D37" w:rsidRDefault="004D4959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D4959" w:rsidRPr="00875D37" w14:paraId="23B30A6C" w14:textId="77777777" w:rsidTr="00EC7A6E">
        <w:trPr>
          <w:trHeight w:val="113"/>
        </w:trPr>
        <w:tc>
          <w:tcPr>
            <w:tcW w:w="1667" w:type="pct"/>
          </w:tcPr>
          <w:p w14:paraId="4FF487A1" w14:textId="77777777" w:rsidR="004D4959" w:rsidRPr="00875D37" w:rsidRDefault="004D4959" w:rsidP="00EC7A6E">
            <w:pPr>
              <w:tabs>
                <w:tab w:val="left" w:pos="8820"/>
              </w:tabs>
              <w:spacing w:line="276" w:lineRule="auto"/>
              <w:ind w:right="85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5D3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EC</w:t>
            </w:r>
            <w:r w:rsidRPr="00875D37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  <w:lang w:val="en-US"/>
              </w:rPr>
              <w:t>50</w:t>
            </w:r>
          </w:p>
        </w:tc>
        <w:tc>
          <w:tcPr>
            <w:tcW w:w="1664" w:type="pct"/>
          </w:tcPr>
          <w:p w14:paraId="73040E9E" w14:textId="77777777" w:rsidR="004D4959" w:rsidRPr="00875D37" w:rsidRDefault="004D4959" w:rsidP="00EC7A6E">
            <w:pPr>
              <w:tabs>
                <w:tab w:val="left" w:pos="8820"/>
              </w:tabs>
              <w:spacing w:line="276" w:lineRule="auto"/>
              <w:ind w:right="-2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5D37">
              <w:rPr>
                <w:rFonts w:ascii="Arial" w:hAnsi="Arial" w:cs="Arial"/>
                <w:sz w:val="22"/>
                <w:szCs w:val="22"/>
                <w:lang w:val="en-US"/>
              </w:rPr>
              <w:t xml:space="preserve">7.46 </w:t>
            </w:r>
            <w:r w:rsidRPr="00875D37">
              <w:rPr>
                <w:rFonts w:ascii="Arial" w:hAnsi="Arial" w:cs="Arial"/>
                <w:bCs/>
                <w:sz w:val="22"/>
                <w:szCs w:val="22"/>
              </w:rPr>
              <w:t>± 0.15</w:t>
            </w:r>
          </w:p>
        </w:tc>
        <w:tc>
          <w:tcPr>
            <w:tcW w:w="1668" w:type="pct"/>
          </w:tcPr>
          <w:p w14:paraId="7DB1A926" w14:textId="77777777" w:rsidR="004D4959" w:rsidRPr="00875D37" w:rsidRDefault="004D4959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5D37">
              <w:rPr>
                <w:rFonts w:ascii="Arial" w:hAnsi="Arial" w:cs="Arial"/>
                <w:sz w:val="22"/>
                <w:szCs w:val="22"/>
                <w:lang w:val="en-US"/>
              </w:rPr>
              <w:t xml:space="preserve">7.48 </w:t>
            </w:r>
            <w:r w:rsidRPr="00875D37">
              <w:rPr>
                <w:rFonts w:ascii="Arial" w:hAnsi="Arial" w:cs="Arial"/>
                <w:bCs/>
                <w:sz w:val="22"/>
                <w:szCs w:val="22"/>
              </w:rPr>
              <w:t>± 0.31</w:t>
            </w:r>
          </w:p>
        </w:tc>
      </w:tr>
      <w:tr w:rsidR="004D4959" w:rsidRPr="00875D37" w14:paraId="0ECADF9F" w14:textId="77777777" w:rsidTr="00EC7A6E">
        <w:trPr>
          <w:trHeight w:val="243"/>
        </w:trPr>
        <w:tc>
          <w:tcPr>
            <w:tcW w:w="1667" w:type="pct"/>
          </w:tcPr>
          <w:p w14:paraId="26A38F34" w14:textId="77777777" w:rsidR="004D4959" w:rsidRPr="00875D37" w:rsidRDefault="004D4959" w:rsidP="00EC7A6E">
            <w:pPr>
              <w:tabs>
                <w:tab w:val="left" w:pos="8820"/>
              </w:tabs>
              <w:spacing w:line="276" w:lineRule="auto"/>
              <w:ind w:right="85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4" w:type="pct"/>
          </w:tcPr>
          <w:p w14:paraId="6BB979AE" w14:textId="77777777" w:rsidR="004D4959" w:rsidRPr="00875D37" w:rsidRDefault="004D4959" w:rsidP="00EC7A6E">
            <w:pPr>
              <w:tabs>
                <w:tab w:val="left" w:pos="8820"/>
              </w:tabs>
              <w:spacing w:line="276" w:lineRule="auto"/>
              <w:ind w:right="-2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68" w:type="pct"/>
          </w:tcPr>
          <w:p w14:paraId="457E0677" w14:textId="77777777" w:rsidR="004D4959" w:rsidRPr="00875D37" w:rsidRDefault="004D4959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D4959" w:rsidRPr="00875D37" w14:paraId="0F81A2F1" w14:textId="77777777" w:rsidTr="00EC7A6E">
        <w:trPr>
          <w:trHeight w:val="677"/>
        </w:trPr>
        <w:tc>
          <w:tcPr>
            <w:tcW w:w="1667" w:type="pct"/>
            <w:tcBorders>
              <w:bottom w:val="single" w:sz="4" w:space="0" w:color="auto"/>
            </w:tcBorders>
          </w:tcPr>
          <w:p w14:paraId="17F188D1" w14:textId="77777777" w:rsidR="004D4959" w:rsidRPr="00875D37" w:rsidRDefault="004D4959" w:rsidP="00EC7A6E">
            <w:pPr>
              <w:tabs>
                <w:tab w:val="left" w:pos="8820"/>
              </w:tabs>
              <w:spacing w:line="276" w:lineRule="auto"/>
              <w:ind w:right="85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5D3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</w:t>
            </w:r>
            <w:r w:rsidRPr="00875D37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  <w:lang w:val="en-US"/>
              </w:rPr>
              <w:t>max</w:t>
            </w:r>
          </w:p>
        </w:tc>
        <w:tc>
          <w:tcPr>
            <w:tcW w:w="1664" w:type="pct"/>
            <w:tcBorders>
              <w:bottom w:val="single" w:sz="4" w:space="0" w:color="auto"/>
            </w:tcBorders>
          </w:tcPr>
          <w:p w14:paraId="281A7A4A" w14:textId="77777777" w:rsidR="004D4959" w:rsidRPr="00875D37" w:rsidRDefault="004D4959" w:rsidP="00EC7A6E">
            <w:pPr>
              <w:tabs>
                <w:tab w:val="left" w:pos="8820"/>
              </w:tabs>
              <w:spacing w:line="276" w:lineRule="auto"/>
              <w:ind w:right="-2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5D37">
              <w:rPr>
                <w:rFonts w:ascii="Arial" w:hAnsi="Arial" w:cs="Arial"/>
                <w:sz w:val="22"/>
                <w:szCs w:val="22"/>
                <w:lang w:val="en-US"/>
              </w:rPr>
              <w:t xml:space="preserve">71.34 </w:t>
            </w:r>
            <w:r w:rsidRPr="00875D37">
              <w:rPr>
                <w:rFonts w:ascii="Arial" w:hAnsi="Arial" w:cs="Arial"/>
                <w:bCs/>
                <w:sz w:val="22"/>
                <w:szCs w:val="22"/>
              </w:rPr>
              <w:t>± 3.45</w:t>
            </w:r>
          </w:p>
        </w:tc>
        <w:tc>
          <w:tcPr>
            <w:tcW w:w="1668" w:type="pct"/>
            <w:tcBorders>
              <w:bottom w:val="single" w:sz="4" w:space="0" w:color="auto"/>
            </w:tcBorders>
          </w:tcPr>
          <w:p w14:paraId="1AD243D9" w14:textId="77777777" w:rsidR="004D4959" w:rsidRPr="00875D37" w:rsidRDefault="004D4959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5D37">
              <w:rPr>
                <w:rFonts w:ascii="Arial" w:hAnsi="Arial" w:cs="Arial"/>
                <w:sz w:val="22"/>
                <w:szCs w:val="22"/>
                <w:lang w:val="en-US"/>
              </w:rPr>
              <w:t xml:space="preserve">78.34 </w:t>
            </w:r>
            <w:r w:rsidRPr="00875D37">
              <w:rPr>
                <w:rFonts w:ascii="Arial" w:hAnsi="Arial" w:cs="Arial"/>
                <w:bCs/>
                <w:sz w:val="22"/>
                <w:szCs w:val="22"/>
              </w:rPr>
              <w:t>± 8.01</w:t>
            </w:r>
          </w:p>
        </w:tc>
      </w:tr>
      <w:tr w:rsidR="004D4959" w:rsidRPr="00691BDE" w14:paraId="0DE1D559" w14:textId="77777777" w:rsidTr="00EC7A6E">
        <w:trPr>
          <w:trHeight w:val="677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7B54B97C" w14:textId="77777777" w:rsidR="004D4959" w:rsidRPr="00875D37" w:rsidRDefault="004D4959" w:rsidP="00EC7A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7" w:firstLine="1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5D37">
              <w:rPr>
                <w:rFonts w:ascii="Arial" w:hAnsi="Arial" w:cs="Arial"/>
                <w:sz w:val="22"/>
                <w:szCs w:val="22"/>
                <w:lang w:val="en-US"/>
              </w:rPr>
              <w:t>Results are mean ± SEM and number of vessels is shown in parentheses.</w:t>
            </w:r>
            <w:r w:rsidRPr="00875D3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  <w:p w14:paraId="7C5CC440" w14:textId="77777777" w:rsidR="004D4959" w:rsidRPr="00875D37" w:rsidRDefault="004D4959" w:rsidP="00EC7A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7" w:firstLine="1"/>
              <w:jc w:val="both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</w:tc>
      </w:tr>
    </w:tbl>
    <w:p w14:paraId="725B4D22" w14:textId="77777777" w:rsidR="004D4959" w:rsidRDefault="004D4959">
      <w:pPr>
        <w:rPr>
          <w:rFonts w:ascii="Arial" w:hAnsi="Arial" w:cs="Arial"/>
          <w:sz w:val="21"/>
          <w:szCs w:val="21"/>
          <w:lang w:val="en-US"/>
        </w:rPr>
      </w:pPr>
    </w:p>
    <w:sectPr w:rsidR="004D4959" w:rsidSect="000D4F3A">
      <w:pgSz w:w="16840" w:h="11900" w:orient="landscape"/>
      <w:pgMar w:top="1046" w:right="1417" w:bottom="78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F33CE"/>
    <w:multiLevelType w:val="hybridMultilevel"/>
    <w:tmpl w:val="B2781162"/>
    <w:lvl w:ilvl="0" w:tplc="F0CEAF8A">
      <w:start w:val="5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45A0E6A"/>
    <w:multiLevelType w:val="hybridMultilevel"/>
    <w:tmpl w:val="50DA4262"/>
    <w:lvl w:ilvl="0" w:tplc="74BA8372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7827557">
    <w:abstractNumId w:val="1"/>
  </w:num>
  <w:num w:numId="2" w16cid:durableId="882912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C46"/>
    <w:rsid w:val="0000174B"/>
    <w:rsid w:val="00010DEB"/>
    <w:rsid w:val="000363FD"/>
    <w:rsid w:val="00036952"/>
    <w:rsid w:val="00042005"/>
    <w:rsid w:val="00075A21"/>
    <w:rsid w:val="00082975"/>
    <w:rsid w:val="000844EB"/>
    <w:rsid w:val="00085AC3"/>
    <w:rsid w:val="00096376"/>
    <w:rsid w:val="000A4BBE"/>
    <w:rsid w:val="000A5886"/>
    <w:rsid w:val="000B1968"/>
    <w:rsid w:val="000B3DC2"/>
    <w:rsid w:val="000B4440"/>
    <w:rsid w:val="000B6674"/>
    <w:rsid w:val="000C058A"/>
    <w:rsid w:val="000D0A95"/>
    <w:rsid w:val="000D4F3A"/>
    <w:rsid w:val="000F39DD"/>
    <w:rsid w:val="001062C0"/>
    <w:rsid w:val="0011250B"/>
    <w:rsid w:val="00126F11"/>
    <w:rsid w:val="00166D74"/>
    <w:rsid w:val="00171DA3"/>
    <w:rsid w:val="001830DA"/>
    <w:rsid w:val="001831B7"/>
    <w:rsid w:val="0018409A"/>
    <w:rsid w:val="00185A18"/>
    <w:rsid w:val="00196963"/>
    <w:rsid w:val="001A265A"/>
    <w:rsid w:val="001B1117"/>
    <w:rsid w:val="001B170A"/>
    <w:rsid w:val="001C43F4"/>
    <w:rsid w:val="001D3B1A"/>
    <w:rsid w:val="001E15DA"/>
    <w:rsid w:val="001F05C8"/>
    <w:rsid w:val="001F1E95"/>
    <w:rsid w:val="001F4310"/>
    <w:rsid w:val="001F4812"/>
    <w:rsid w:val="001F4B25"/>
    <w:rsid w:val="00207256"/>
    <w:rsid w:val="002138DC"/>
    <w:rsid w:val="00221A11"/>
    <w:rsid w:val="00236D15"/>
    <w:rsid w:val="00242A2D"/>
    <w:rsid w:val="002464DC"/>
    <w:rsid w:val="00252663"/>
    <w:rsid w:val="00256166"/>
    <w:rsid w:val="00260505"/>
    <w:rsid w:val="0026707B"/>
    <w:rsid w:val="00272944"/>
    <w:rsid w:val="0027393E"/>
    <w:rsid w:val="00276F24"/>
    <w:rsid w:val="00277D40"/>
    <w:rsid w:val="00283B27"/>
    <w:rsid w:val="002861B2"/>
    <w:rsid w:val="002905C9"/>
    <w:rsid w:val="002A2856"/>
    <w:rsid w:val="002A313C"/>
    <w:rsid w:val="002C3F01"/>
    <w:rsid w:val="002D1547"/>
    <w:rsid w:val="002D3FF3"/>
    <w:rsid w:val="002D4328"/>
    <w:rsid w:val="002E1C5B"/>
    <w:rsid w:val="002E4F3F"/>
    <w:rsid w:val="002F0A68"/>
    <w:rsid w:val="002F1D3B"/>
    <w:rsid w:val="002F3082"/>
    <w:rsid w:val="00313C20"/>
    <w:rsid w:val="00324A10"/>
    <w:rsid w:val="00333685"/>
    <w:rsid w:val="00341094"/>
    <w:rsid w:val="00345FFE"/>
    <w:rsid w:val="003477B4"/>
    <w:rsid w:val="003555DC"/>
    <w:rsid w:val="00355ED2"/>
    <w:rsid w:val="003567CA"/>
    <w:rsid w:val="0036308A"/>
    <w:rsid w:val="00371EFC"/>
    <w:rsid w:val="00380F0E"/>
    <w:rsid w:val="00397049"/>
    <w:rsid w:val="003B2166"/>
    <w:rsid w:val="003B6582"/>
    <w:rsid w:val="003C2F08"/>
    <w:rsid w:val="003E1D9C"/>
    <w:rsid w:val="003F36AC"/>
    <w:rsid w:val="003F3890"/>
    <w:rsid w:val="00414053"/>
    <w:rsid w:val="00431DEE"/>
    <w:rsid w:val="00445D21"/>
    <w:rsid w:val="00450AA5"/>
    <w:rsid w:val="00451D64"/>
    <w:rsid w:val="00455229"/>
    <w:rsid w:val="00474FC5"/>
    <w:rsid w:val="00476DDF"/>
    <w:rsid w:val="00495635"/>
    <w:rsid w:val="004A36F7"/>
    <w:rsid w:val="004A4013"/>
    <w:rsid w:val="004A48B0"/>
    <w:rsid w:val="004B689F"/>
    <w:rsid w:val="004C0833"/>
    <w:rsid w:val="004C2BB6"/>
    <w:rsid w:val="004C4D66"/>
    <w:rsid w:val="004D284A"/>
    <w:rsid w:val="004D3C5A"/>
    <w:rsid w:val="004D4959"/>
    <w:rsid w:val="00507EEE"/>
    <w:rsid w:val="00520DA7"/>
    <w:rsid w:val="00526D11"/>
    <w:rsid w:val="005331FE"/>
    <w:rsid w:val="00546436"/>
    <w:rsid w:val="00571A60"/>
    <w:rsid w:val="0057517C"/>
    <w:rsid w:val="005808BF"/>
    <w:rsid w:val="00580EF3"/>
    <w:rsid w:val="00582F54"/>
    <w:rsid w:val="00587354"/>
    <w:rsid w:val="005970EA"/>
    <w:rsid w:val="005A1F76"/>
    <w:rsid w:val="005B31E8"/>
    <w:rsid w:val="005C461C"/>
    <w:rsid w:val="005C5010"/>
    <w:rsid w:val="005C537A"/>
    <w:rsid w:val="005D0B70"/>
    <w:rsid w:val="005E204B"/>
    <w:rsid w:val="005E3976"/>
    <w:rsid w:val="00600E92"/>
    <w:rsid w:val="006020F5"/>
    <w:rsid w:val="00606551"/>
    <w:rsid w:val="006071CE"/>
    <w:rsid w:val="00610799"/>
    <w:rsid w:val="00614004"/>
    <w:rsid w:val="00614C99"/>
    <w:rsid w:val="00636AC9"/>
    <w:rsid w:val="00643B4A"/>
    <w:rsid w:val="006473DD"/>
    <w:rsid w:val="006555AC"/>
    <w:rsid w:val="00657753"/>
    <w:rsid w:val="00661DD4"/>
    <w:rsid w:val="00662335"/>
    <w:rsid w:val="00667DB3"/>
    <w:rsid w:val="00667E4C"/>
    <w:rsid w:val="0067207D"/>
    <w:rsid w:val="0067565E"/>
    <w:rsid w:val="00686ADC"/>
    <w:rsid w:val="00691BDE"/>
    <w:rsid w:val="006959A6"/>
    <w:rsid w:val="006A0062"/>
    <w:rsid w:val="006A2820"/>
    <w:rsid w:val="006C1714"/>
    <w:rsid w:val="006C7B89"/>
    <w:rsid w:val="006D2C2B"/>
    <w:rsid w:val="006D3154"/>
    <w:rsid w:val="006D3A44"/>
    <w:rsid w:val="006E11B8"/>
    <w:rsid w:val="006E2A04"/>
    <w:rsid w:val="006F2319"/>
    <w:rsid w:val="0070607E"/>
    <w:rsid w:val="0071292F"/>
    <w:rsid w:val="00724F2B"/>
    <w:rsid w:val="00736F44"/>
    <w:rsid w:val="007438FB"/>
    <w:rsid w:val="00747781"/>
    <w:rsid w:val="0075388F"/>
    <w:rsid w:val="0075735C"/>
    <w:rsid w:val="00791C4A"/>
    <w:rsid w:val="007A783C"/>
    <w:rsid w:val="007A78F6"/>
    <w:rsid w:val="007B1EDC"/>
    <w:rsid w:val="007B4A6A"/>
    <w:rsid w:val="007C31B3"/>
    <w:rsid w:val="007C55BB"/>
    <w:rsid w:val="007D44F8"/>
    <w:rsid w:val="007E1C86"/>
    <w:rsid w:val="007F5C99"/>
    <w:rsid w:val="0080119A"/>
    <w:rsid w:val="008100E1"/>
    <w:rsid w:val="00810C6B"/>
    <w:rsid w:val="008131AB"/>
    <w:rsid w:val="0083009D"/>
    <w:rsid w:val="0083105A"/>
    <w:rsid w:val="00852FC4"/>
    <w:rsid w:val="008641CF"/>
    <w:rsid w:val="00874832"/>
    <w:rsid w:val="00875D37"/>
    <w:rsid w:val="008879C7"/>
    <w:rsid w:val="008A3841"/>
    <w:rsid w:val="008A7D0C"/>
    <w:rsid w:val="008B0E28"/>
    <w:rsid w:val="008D337B"/>
    <w:rsid w:val="008D4469"/>
    <w:rsid w:val="008D4C84"/>
    <w:rsid w:val="008D5EAF"/>
    <w:rsid w:val="008E7757"/>
    <w:rsid w:val="00921F9C"/>
    <w:rsid w:val="009331C0"/>
    <w:rsid w:val="009345B0"/>
    <w:rsid w:val="009356B6"/>
    <w:rsid w:val="00942AD6"/>
    <w:rsid w:val="00947AE3"/>
    <w:rsid w:val="00950EFB"/>
    <w:rsid w:val="00957F94"/>
    <w:rsid w:val="00961166"/>
    <w:rsid w:val="009728A8"/>
    <w:rsid w:val="009858F8"/>
    <w:rsid w:val="00987E6B"/>
    <w:rsid w:val="00990C9E"/>
    <w:rsid w:val="009A10BA"/>
    <w:rsid w:val="009A10C2"/>
    <w:rsid w:val="009A162C"/>
    <w:rsid w:val="009D37E1"/>
    <w:rsid w:val="009E139C"/>
    <w:rsid w:val="009E4F55"/>
    <w:rsid w:val="009E5C2E"/>
    <w:rsid w:val="009F5F16"/>
    <w:rsid w:val="00A00BC7"/>
    <w:rsid w:val="00A04419"/>
    <w:rsid w:val="00A1477D"/>
    <w:rsid w:val="00A20425"/>
    <w:rsid w:val="00A232FE"/>
    <w:rsid w:val="00A34777"/>
    <w:rsid w:val="00A36D4A"/>
    <w:rsid w:val="00A669F4"/>
    <w:rsid w:val="00A679B8"/>
    <w:rsid w:val="00A73C02"/>
    <w:rsid w:val="00A81BB9"/>
    <w:rsid w:val="00A879C7"/>
    <w:rsid w:val="00AB0750"/>
    <w:rsid w:val="00AB5C56"/>
    <w:rsid w:val="00AB6AD8"/>
    <w:rsid w:val="00AD4817"/>
    <w:rsid w:val="00AD784A"/>
    <w:rsid w:val="00AE14B8"/>
    <w:rsid w:val="00AE4447"/>
    <w:rsid w:val="00AE4505"/>
    <w:rsid w:val="00AF0E34"/>
    <w:rsid w:val="00AF3AE7"/>
    <w:rsid w:val="00AF519C"/>
    <w:rsid w:val="00AF7DE5"/>
    <w:rsid w:val="00B0131E"/>
    <w:rsid w:val="00B01F4B"/>
    <w:rsid w:val="00B11964"/>
    <w:rsid w:val="00B11A06"/>
    <w:rsid w:val="00B16723"/>
    <w:rsid w:val="00B22D40"/>
    <w:rsid w:val="00B32C42"/>
    <w:rsid w:val="00B32E0B"/>
    <w:rsid w:val="00B35828"/>
    <w:rsid w:val="00B3583A"/>
    <w:rsid w:val="00B36F74"/>
    <w:rsid w:val="00B4010B"/>
    <w:rsid w:val="00B435F8"/>
    <w:rsid w:val="00B4656B"/>
    <w:rsid w:val="00B556F5"/>
    <w:rsid w:val="00B61FF1"/>
    <w:rsid w:val="00B631E1"/>
    <w:rsid w:val="00B63931"/>
    <w:rsid w:val="00B66EC3"/>
    <w:rsid w:val="00B73390"/>
    <w:rsid w:val="00B806FB"/>
    <w:rsid w:val="00B81BDB"/>
    <w:rsid w:val="00B92314"/>
    <w:rsid w:val="00B93024"/>
    <w:rsid w:val="00BA1C45"/>
    <w:rsid w:val="00BB1360"/>
    <w:rsid w:val="00BC2570"/>
    <w:rsid w:val="00BE0F2A"/>
    <w:rsid w:val="00BE640A"/>
    <w:rsid w:val="00BE6D76"/>
    <w:rsid w:val="00C00E3F"/>
    <w:rsid w:val="00C23155"/>
    <w:rsid w:val="00C27303"/>
    <w:rsid w:val="00C30275"/>
    <w:rsid w:val="00C3301C"/>
    <w:rsid w:val="00C35AC4"/>
    <w:rsid w:val="00C4389C"/>
    <w:rsid w:val="00C43E5A"/>
    <w:rsid w:val="00C47398"/>
    <w:rsid w:val="00C57ADF"/>
    <w:rsid w:val="00C630A3"/>
    <w:rsid w:val="00C77D6E"/>
    <w:rsid w:val="00C955DC"/>
    <w:rsid w:val="00CA538C"/>
    <w:rsid w:val="00CB02A2"/>
    <w:rsid w:val="00CB5C0F"/>
    <w:rsid w:val="00CC26C9"/>
    <w:rsid w:val="00CD3D27"/>
    <w:rsid w:val="00CF27F6"/>
    <w:rsid w:val="00D01449"/>
    <w:rsid w:val="00D02F17"/>
    <w:rsid w:val="00D056DA"/>
    <w:rsid w:val="00D301B6"/>
    <w:rsid w:val="00D310D9"/>
    <w:rsid w:val="00D33420"/>
    <w:rsid w:val="00D45CB0"/>
    <w:rsid w:val="00D515B7"/>
    <w:rsid w:val="00D57182"/>
    <w:rsid w:val="00D731D9"/>
    <w:rsid w:val="00D857E8"/>
    <w:rsid w:val="00D85804"/>
    <w:rsid w:val="00D935F1"/>
    <w:rsid w:val="00DA756F"/>
    <w:rsid w:val="00DB1E58"/>
    <w:rsid w:val="00DB77E7"/>
    <w:rsid w:val="00DB799E"/>
    <w:rsid w:val="00DC0884"/>
    <w:rsid w:val="00DC703F"/>
    <w:rsid w:val="00DE1FF9"/>
    <w:rsid w:val="00DE47FA"/>
    <w:rsid w:val="00DF17C8"/>
    <w:rsid w:val="00DF1C3B"/>
    <w:rsid w:val="00DF6691"/>
    <w:rsid w:val="00DF7667"/>
    <w:rsid w:val="00DF7DC1"/>
    <w:rsid w:val="00E05811"/>
    <w:rsid w:val="00E06577"/>
    <w:rsid w:val="00E07503"/>
    <w:rsid w:val="00E07F49"/>
    <w:rsid w:val="00E12E9B"/>
    <w:rsid w:val="00E31711"/>
    <w:rsid w:val="00E37B1F"/>
    <w:rsid w:val="00E64D79"/>
    <w:rsid w:val="00E716C6"/>
    <w:rsid w:val="00E8027C"/>
    <w:rsid w:val="00E8120B"/>
    <w:rsid w:val="00E84F13"/>
    <w:rsid w:val="00E85FE2"/>
    <w:rsid w:val="00E97A45"/>
    <w:rsid w:val="00EB52C2"/>
    <w:rsid w:val="00EC1176"/>
    <w:rsid w:val="00ED4717"/>
    <w:rsid w:val="00ED77F0"/>
    <w:rsid w:val="00EE7DD5"/>
    <w:rsid w:val="00EF0461"/>
    <w:rsid w:val="00EF41B2"/>
    <w:rsid w:val="00EF4BCA"/>
    <w:rsid w:val="00EF676B"/>
    <w:rsid w:val="00F02AAD"/>
    <w:rsid w:val="00F06653"/>
    <w:rsid w:val="00F23EC5"/>
    <w:rsid w:val="00F27E30"/>
    <w:rsid w:val="00F43477"/>
    <w:rsid w:val="00F53CA3"/>
    <w:rsid w:val="00F5418B"/>
    <w:rsid w:val="00F71F68"/>
    <w:rsid w:val="00F74BDB"/>
    <w:rsid w:val="00F7775E"/>
    <w:rsid w:val="00F91C46"/>
    <w:rsid w:val="00F92DBB"/>
    <w:rsid w:val="00FA0D25"/>
    <w:rsid w:val="00FA2B48"/>
    <w:rsid w:val="00FB398C"/>
    <w:rsid w:val="00FC4525"/>
    <w:rsid w:val="00FD5C87"/>
    <w:rsid w:val="00FF34B5"/>
    <w:rsid w:val="00FF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9D3F4"/>
  <w14:defaultImageDpi w14:val="32767"/>
  <w15:chartTrackingRefBased/>
  <w15:docId w15:val="{01B35787-BBEC-DA4D-8253-EF5A5445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667"/>
    <w:rPr>
      <w:rFonts w:ascii="Times New Roman" w:eastAsia="Times New Roman" w:hAnsi="Times New Roman" w:cs="Times New Roman"/>
      <w:lang w:val="es-ES" w:eastAsia="es-ES_tradnl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argrafdellista">
    <w:name w:val="List Paragraph"/>
    <w:basedOn w:val="Normal"/>
    <w:uiPriority w:val="34"/>
    <w:qFormat/>
    <w:rsid w:val="002D3FF3"/>
    <w:pPr>
      <w:ind w:left="720"/>
      <w:contextualSpacing/>
    </w:pPr>
  </w:style>
  <w:style w:type="table" w:styleId="Taulaambquadrcula">
    <w:name w:val="Table Grid"/>
    <w:basedOn w:val="Taulanormal"/>
    <w:uiPriority w:val="39"/>
    <w:rsid w:val="00655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6555AC"/>
    <w:rPr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6555AC"/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character" w:styleId="Refernciadecomentari">
    <w:name w:val="annotation reference"/>
    <w:basedOn w:val="Lletraperdefectedelpargraf"/>
    <w:uiPriority w:val="99"/>
    <w:semiHidden/>
    <w:unhideWhenUsed/>
    <w:rsid w:val="0036308A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36308A"/>
    <w:rPr>
      <w:rFonts w:ascii="Arial" w:eastAsia="Arial" w:hAnsi="Arial" w:cs="Arial"/>
      <w:sz w:val="20"/>
      <w:szCs w:val="20"/>
      <w:lang w:val="es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36308A"/>
    <w:rPr>
      <w:rFonts w:ascii="Arial" w:eastAsia="Arial" w:hAnsi="Arial" w:cs="Arial"/>
      <w:sz w:val="20"/>
      <w:szCs w:val="20"/>
      <w:lang w:val="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90D18F-3329-4F7F-A8A9-94623C8BE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Puertas Umbert</dc:creator>
  <cp:keywords/>
  <dc:description/>
  <cp:lastModifiedBy>Francesc Jimenez Altayo</cp:lastModifiedBy>
  <cp:revision>5</cp:revision>
  <cp:lastPrinted>2019-08-25T16:27:00Z</cp:lastPrinted>
  <dcterms:created xsi:type="dcterms:W3CDTF">2022-06-23T06:16:00Z</dcterms:created>
  <dcterms:modified xsi:type="dcterms:W3CDTF">2022-06-28T08:28:00Z</dcterms:modified>
</cp:coreProperties>
</file>